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892EC" w14:textId="523C4817" w:rsidR="005B54E5" w:rsidRPr="00783A82" w:rsidRDefault="005B54E5" w:rsidP="00783A82">
      <w:pPr>
        <w:pStyle w:val="SupplementaryMaterial"/>
      </w:pPr>
      <w:r w:rsidRPr="00F851A7">
        <w:t>Supplementary Material</w:t>
      </w:r>
      <w:r w:rsidRPr="005B54E5">
        <w:t xml:space="preserve"> for “</w:t>
      </w:r>
      <w:r w:rsidRPr="00783A82">
        <w:t>cTBS over ventral cortex enhances depth perception</w:t>
      </w:r>
      <w:r w:rsidRPr="005B54E5">
        <w:t>”</w:t>
      </w:r>
    </w:p>
    <w:p w14:paraId="29A9A962" w14:textId="77777777" w:rsidR="008E045E" w:rsidRPr="008E045E" w:rsidRDefault="008E045E" w:rsidP="00783A82">
      <w:pPr>
        <w:pStyle w:val="Bibliography"/>
        <w:spacing w:before="240"/>
        <w:ind w:left="0" w:firstLine="0"/>
      </w:pPr>
    </w:p>
    <w:p w14:paraId="06268481" w14:textId="47484D33" w:rsidR="000F411C" w:rsidRDefault="000F411C" w:rsidP="000F411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4E20BD" wp14:editId="2BBA47FA">
            <wp:extent cx="2699385" cy="4001135"/>
            <wp:effectExtent l="0" t="0" r="5715" b="0"/>
            <wp:docPr id="669791325" name="Picture 1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791325" name="Picture 1" descr="A graph of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400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227B6" w14:textId="77777777" w:rsidR="000F411C" w:rsidRDefault="000F411C" w:rsidP="000F411C">
      <w:pPr>
        <w:rPr>
          <w:rFonts w:ascii="Times New Roman" w:hAnsi="Times New Roman" w:cs="Times New Roman"/>
          <w:b/>
          <w:bCs/>
        </w:rPr>
      </w:pPr>
    </w:p>
    <w:p w14:paraId="6CAEA291" w14:textId="77777777" w:rsidR="000F411C" w:rsidRDefault="000F411C" w:rsidP="000F411C">
      <w:pPr>
        <w:rPr>
          <w:rFonts w:ascii="Times New Roman" w:hAnsi="Times New Roman" w:cs="Times New Roman"/>
          <w:b/>
          <w:bCs/>
        </w:rPr>
      </w:pPr>
    </w:p>
    <w:p w14:paraId="708B95D3" w14:textId="244E61BB" w:rsidR="00A22965" w:rsidRPr="00D96732" w:rsidRDefault="0015216D" w:rsidP="000F41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="000F411C">
        <w:rPr>
          <w:rFonts w:ascii="Times New Roman" w:hAnsi="Times New Roman" w:cs="Times New Roman"/>
          <w:b/>
          <w:bCs/>
        </w:rPr>
        <w:t xml:space="preserve"> 1. </w:t>
      </w:r>
      <w:r w:rsidR="00D96732" w:rsidRPr="00D96732">
        <w:rPr>
          <w:rFonts w:ascii="Times New Roman" w:hAnsi="Times New Roman" w:cs="Times New Roman"/>
          <w:b/>
          <w:bCs/>
        </w:rPr>
        <w:t>Pairwise Comparison of Discrimination Thresholds before and after cTBS.</w:t>
      </w:r>
      <w:r w:rsidR="00D96732" w:rsidRPr="00D96732">
        <w:rPr>
          <w:rFonts w:ascii="Times New Roman" w:hAnsi="Times New Roman" w:cs="Times New Roman"/>
        </w:rPr>
        <w:t xml:space="preserve"> Individual subject data corresponding to </w:t>
      </w:r>
      <w:r w:rsidR="00D96732" w:rsidRPr="00783A82">
        <w:rPr>
          <w:rFonts w:ascii="Times New Roman" w:hAnsi="Times New Roman" w:cs="Times New Roman"/>
          <w:b/>
          <w:bCs/>
        </w:rPr>
        <w:t>(</w:t>
      </w:r>
      <w:r w:rsidR="00525257" w:rsidRPr="00783A82">
        <w:rPr>
          <w:rFonts w:ascii="Times New Roman" w:hAnsi="Times New Roman" w:cs="Times New Roman"/>
          <w:b/>
          <w:bCs/>
        </w:rPr>
        <w:t>A</w:t>
      </w:r>
      <w:r w:rsidR="00D96732" w:rsidRPr="00783A82">
        <w:rPr>
          <w:rFonts w:ascii="Times New Roman" w:hAnsi="Times New Roman" w:cs="Times New Roman"/>
          <w:b/>
          <w:bCs/>
        </w:rPr>
        <w:t>)</w:t>
      </w:r>
      <w:r w:rsidR="00D96732" w:rsidRPr="00D96732">
        <w:rPr>
          <w:rFonts w:ascii="Times New Roman" w:hAnsi="Times New Roman" w:cs="Times New Roman"/>
        </w:rPr>
        <w:t xml:space="preserve"> depth and </w:t>
      </w:r>
      <w:r w:rsidR="00D96732" w:rsidRPr="00783A82">
        <w:rPr>
          <w:rFonts w:ascii="Times New Roman" w:hAnsi="Times New Roman" w:cs="Times New Roman"/>
          <w:b/>
          <w:bCs/>
        </w:rPr>
        <w:t>(</w:t>
      </w:r>
      <w:r w:rsidR="00525257" w:rsidRPr="00783A82">
        <w:rPr>
          <w:rFonts w:ascii="Times New Roman" w:hAnsi="Times New Roman" w:cs="Times New Roman"/>
          <w:b/>
          <w:bCs/>
        </w:rPr>
        <w:t>B</w:t>
      </w:r>
      <w:r w:rsidR="00D96732" w:rsidRPr="00783A82">
        <w:rPr>
          <w:rFonts w:ascii="Times New Roman" w:hAnsi="Times New Roman" w:cs="Times New Roman"/>
          <w:b/>
          <w:bCs/>
        </w:rPr>
        <w:t>)</w:t>
      </w:r>
      <w:r w:rsidR="00D96732" w:rsidRPr="00D96732">
        <w:rPr>
          <w:rFonts w:ascii="Times New Roman" w:hAnsi="Times New Roman" w:cs="Times New Roman"/>
        </w:rPr>
        <w:t xml:space="preserve"> luminance </w:t>
      </w:r>
      <w:r w:rsidR="00D96732" w:rsidRPr="00D96732">
        <w:rPr>
          <w:rFonts w:ascii="Times New Roman" w:hAnsi="Times New Roman" w:cs="Times New Roman"/>
        </w:rPr>
        <w:t>thresholds before and after cTBS over three regions of interest: occipital cortex (V1/V2), lateral occipital complex (LOC), and vertex (Cz). Lines connecting the markers show the changes for individual participants, where blue lines denote improvement</w:t>
      </w:r>
      <w:r w:rsidR="00783A82">
        <w:rPr>
          <w:rFonts w:ascii="Times New Roman" w:hAnsi="Times New Roman" w:cs="Times New Roman"/>
        </w:rPr>
        <w:t>s</w:t>
      </w:r>
      <w:r w:rsidR="00D96732" w:rsidRPr="00D96732">
        <w:rPr>
          <w:rFonts w:ascii="Times New Roman" w:hAnsi="Times New Roman" w:cs="Times New Roman"/>
        </w:rPr>
        <w:t xml:space="preserve"> and red lines denote poorer performance</w:t>
      </w:r>
      <w:r w:rsidR="00783A82">
        <w:rPr>
          <w:rFonts w:ascii="Times New Roman" w:hAnsi="Times New Roman" w:cs="Times New Roman"/>
        </w:rPr>
        <w:t>s</w:t>
      </w:r>
      <w:r w:rsidR="00D96732" w:rsidRPr="00D96732">
        <w:rPr>
          <w:rFonts w:ascii="Times New Roman" w:hAnsi="Times New Roman" w:cs="Times New Roman"/>
        </w:rPr>
        <w:t xml:space="preserve"> after stimulation. The black line represents the change in mean thresholds for each condition. ROI(s) with statistically significant changes </w:t>
      </w:r>
      <w:r w:rsidR="0061596B">
        <w:rPr>
          <w:rFonts w:ascii="Times New Roman" w:hAnsi="Times New Roman" w:cs="Times New Roman"/>
        </w:rPr>
        <w:t>are</w:t>
      </w:r>
      <w:r w:rsidR="00D96732" w:rsidRPr="00D96732">
        <w:rPr>
          <w:rFonts w:ascii="Times New Roman" w:hAnsi="Times New Roman" w:cs="Times New Roman"/>
        </w:rPr>
        <w:t xml:space="preserve"> marked with an asterisk (*).</w:t>
      </w:r>
    </w:p>
    <w:sectPr w:rsidR="00A22965" w:rsidRPr="00D96732" w:rsidSect="00540CD9">
      <w:footerReference w:type="default" r:id="rId9"/>
      <w:pgSz w:w="11906" w:h="16838"/>
      <w:pgMar w:top="1418" w:right="1985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93513" w14:textId="77777777" w:rsidR="00DE7C42" w:rsidRDefault="00DE7C42" w:rsidP="00696169">
      <w:r>
        <w:separator/>
      </w:r>
    </w:p>
  </w:endnote>
  <w:endnote w:type="continuationSeparator" w:id="0">
    <w:p w14:paraId="4C11D916" w14:textId="77777777" w:rsidR="00DE7C42" w:rsidRDefault="00DE7C42" w:rsidP="00696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638105765"/>
      <w:docPartObj>
        <w:docPartGallery w:val="Page Numbers (Bottom of Page)"/>
        <w:docPartUnique/>
      </w:docPartObj>
    </w:sdtPr>
    <w:sdtContent>
      <w:p w14:paraId="584A81F5" w14:textId="40E7628C" w:rsidR="002336A9" w:rsidRPr="00557FCF" w:rsidRDefault="002336A9">
        <w:pPr>
          <w:pStyle w:val="Footer"/>
          <w:jc w:val="center"/>
          <w:rPr>
            <w:rFonts w:ascii="Times New Roman" w:hAnsi="Times New Roman" w:cs="Times New Roman"/>
          </w:rPr>
        </w:pPr>
        <w:r w:rsidRPr="00557FCF">
          <w:rPr>
            <w:rFonts w:ascii="Times New Roman" w:hAnsi="Times New Roman" w:cs="Times New Roman"/>
          </w:rPr>
          <w:fldChar w:fldCharType="begin"/>
        </w:r>
        <w:r w:rsidRPr="00557FCF">
          <w:rPr>
            <w:rFonts w:ascii="Times New Roman" w:hAnsi="Times New Roman" w:cs="Times New Roman"/>
          </w:rPr>
          <w:instrText>PAGE   \* MERGEFORMAT</w:instrText>
        </w:r>
        <w:r w:rsidRPr="00557FCF">
          <w:rPr>
            <w:rFonts w:ascii="Times New Roman" w:hAnsi="Times New Roman" w:cs="Times New Roman"/>
          </w:rPr>
          <w:fldChar w:fldCharType="separate"/>
        </w:r>
        <w:r w:rsidRPr="00557FCF">
          <w:rPr>
            <w:rFonts w:ascii="Times New Roman" w:hAnsi="Times New Roman" w:cs="Times New Roman"/>
            <w:lang w:val="zh-TW"/>
          </w:rPr>
          <w:t>2</w:t>
        </w:r>
        <w:r w:rsidRPr="00557FCF">
          <w:rPr>
            <w:rFonts w:ascii="Times New Roman" w:hAnsi="Times New Roman" w:cs="Times New Roman"/>
          </w:rPr>
          <w:fldChar w:fldCharType="end"/>
        </w:r>
      </w:p>
    </w:sdtContent>
  </w:sdt>
  <w:p w14:paraId="3D688466" w14:textId="77777777" w:rsidR="002336A9" w:rsidRPr="00557FCF" w:rsidRDefault="002336A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A97AD" w14:textId="77777777" w:rsidR="00DE7C42" w:rsidRDefault="00DE7C42" w:rsidP="00696169">
      <w:r>
        <w:separator/>
      </w:r>
    </w:p>
  </w:footnote>
  <w:footnote w:type="continuationSeparator" w:id="0">
    <w:p w14:paraId="235E23BF" w14:textId="77777777" w:rsidR="00DE7C42" w:rsidRDefault="00DE7C42" w:rsidP="00696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D15AA"/>
    <w:multiLevelType w:val="hybridMultilevel"/>
    <w:tmpl w:val="1C9E399E"/>
    <w:lvl w:ilvl="0" w:tplc="12A82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446935"/>
    <w:multiLevelType w:val="hybridMultilevel"/>
    <w:tmpl w:val="BDE20588"/>
    <w:lvl w:ilvl="0" w:tplc="8F5A111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B7D5CE6"/>
    <w:multiLevelType w:val="hybridMultilevel"/>
    <w:tmpl w:val="5FA256EA"/>
    <w:lvl w:ilvl="0" w:tplc="75D86244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B8C1A41"/>
    <w:multiLevelType w:val="hybridMultilevel"/>
    <w:tmpl w:val="7A28F68E"/>
    <w:lvl w:ilvl="0" w:tplc="885CA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0EC6738"/>
    <w:multiLevelType w:val="hybridMultilevel"/>
    <w:tmpl w:val="CB9A74FC"/>
    <w:lvl w:ilvl="0" w:tplc="3E442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A56BA8"/>
    <w:multiLevelType w:val="hybridMultilevel"/>
    <w:tmpl w:val="85046DB4"/>
    <w:lvl w:ilvl="0" w:tplc="3648D71A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559286E"/>
    <w:multiLevelType w:val="hybridMultilevel"/>
    <w:tmpl w:val="A43C27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75C6B6A"/>
    <w:multiLevelType w:val="hybridMultilevel"/>
    <w:tmpl w:val="9622415A"/>
    <w:lvl w:ilvl="0" w:tplc="4156E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91A2FCD"/>
    <w:multiLevelType w:val="hybridMultilevel"/>
    <w:tmpl w:val="1D0E1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6727DA"/>
    <w:multiLevelType w:val="multilevel"/>
    <w:tmpl w:val="B78021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B1D4E12"/>
    <w:multiLevelType w:val="hybridMultilevel"/>
    <w:tmpl w:val="DF066954"/>
    <w:lvl w:ilvl="0" w:tplc="0284C270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28B7654"/>
    <w:multiLevelType w:val="hybridMultilevel"/>
    <w:tmpl w:val="B93CD17C"/>
    <w:lvl w:ilvl="0" w:tplc="CFFEF8D6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3535411"/>
    <w:multiLevelType w:val="hybridMultilevel"/>
    <w:tmpl w:val="54E09BAC"/>
    <w:lvl w:ilvl="0" w:tplc="D3609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5FD26C8"/>
    <w:multiLevelType w:val="hybridMultilevel"/>
    <w:tmpl w:val="D26CF858"/>
    <w:lvl w:ilvl="0" w:tplc="C1E4014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60B3D1C"/>
    <w:multiLevelType w:val="hybridMultilevel"/>
    <w:tmpl w:val="CBEA79B2"/>
    <w:lvl w:ilvl="0" w:tplc="9C04EFBE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2648446C"/>
    <w:multiLevelType w:val="hybridMultilevel"/>
    <w:tmpl w:val="655619EC"/>
    <w:lvl w:ilvl="0" w:tplc="CE587C42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6F36CED"/>
    <w:multiLevelType w:val="hybridMultilevel"/>
    <w:tmpl w:val="26EC9E1C"/>
    <w:lvl w:ilvl="0" w:tplc="E638A22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8417AC2"/>
    <w:multiLevelType w:val="hybridMultilevel"/>
    <w:tmpl w:val="48B013DA"/>
    <w:lvl w:ilvl="0" w:tplc="25D6E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2B213A14"/>
    <w:multiLevelType w:val="hybridMultilevel"/>
    <w:tmpl w:val="A97431C2"/>
    <w:lvl w:ilvl="0" w:tplc="51C46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2EB16C5D"/>
    <w:multiLevelType w:val="hybridMultilevel"/>
    <w:tmpl w:val="E32CA116"/>
    <w:lvl w:ilvl="0" w:tplc="7102D556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2EC45273"/>
    <w:multiLevelType w:val="hybridMultilevel"/>
    <w:tmpl w:val="DD86E62A"/>
    <w:lvl w:ilvl="0" w:tplc="289EBF2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33A9252A"/>
    <w:multiLevelType w:val="hybridMultilevel"/>
    <w:tmpl w:val="04347A68"/>
    <w:lvl w:ilvl="0" w:tplc="FCCCC722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37E757D5"/>
    <w:multiLevelType w:val="hybridMultilevel"/>
    <w:tmpl w:val="0568D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3C00E7"/>
    <w:multiLevelType w:val="hybridMultilevel"/>
    <w:tmpl w:val="7400983E"/>
    <w:lvl w:ilvl="0" w:tplc="4B58EC9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421D1007"/>
    <w:multiLevelType w:val="hybridMultilevel"/>
    <w:tmpl w:val="14160D98"/>
    <w:lvl w:ilvl="0" w:tplc="9C04EFBE"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44E36866"/>
    <w:multiLevelType w:val="hybridMultilevel"/>
    <w:tmpl w:val="CFE65CD4"/>
    <w:lvl w:ilvl="0" w:tplc="98B4E1BE">
      <w:start w:val="4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483B40C9"/>
    <w:multiLevelType w:val="hybridMultilevel"/>
    <w:tmpl w:val="684EF548"/>
    <w:lvl w:ilvl="0" w:tplc="57AE31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48954CC2"/>
    <w:multiLevelType w:val="hybridMultilevel"/>
    <w:tmpl w:val="9CCA9966"/>
    <w:lvl w:ilvl="0" w:tplc="871493D4">
      <w:start w:val="4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9075DAD"/>
    <w:multiLevelType w:val="hybridMultilevel"/>
    <w:tmpl w:val="0B26F272"/>
    <w:lvl w:ilvl="0" w:tplc="3EE093AE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4D2953BC"/>
    <w:multiLevelType w:val="hybridMultilevel"/>
    <w:tmpl w:val="F39652E2"/>
    <w:lvl w:ilvl="0" w:tplc="0D7838D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E0D16AA"/>
    <w:multiLevelType w:val="hybridMultilevel"/>
    <w:tmpl w:val="644C2254"/>
    <w:lvl w:ilvl="0" w:tplc="3A4CE048">
      <w:start w:val="12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52A13702"/>
    <w:multiLevelType w:val="hybridMultilevel"/>
    <w:tmpl w:val="AF549B68"/>
    <w:lvl w:ilvl="0" w:tplc="47085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9E149E6"/>
    <w:multiLevelType w:val="hybridMultilevel"/>
    <w:tmpl w:val="C610D1EC"/>
    <w:lvl w:ilvl="0" w:tplc="6E5066E4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B2B3CB5"/>
    <w:multiLevelType w:val="multilevel"/>
    <w:tmpl w:val="7924BC6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5D096F69"/>
    <w:multiLevelType w:val="hybridMultilevel"/>
    <w:tmpl w:val="D63C65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6215787C"/>
    <w:multiLevelType w:val="hybridMultilevel"/>
    <w:tmpl w:val="D4E874EA"/>
    <w:lvl w:ilvl="0" w:tplc="D22439B2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631B4072"/>
    <w:multiLevelType w:val="hybridMultilevel"/>
    <w:tmpl w:val="0E483466"/>
    <w:lvl w:ilvl="0" w:tplc="2394355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667B38C9"/>
    <w:multiLevelType w:val="hybridMultilevel"/>
    <w:tmpl w:val="78DE5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136501"/>
    <w:multiLevelType w:val="hybridMultilevel"/>
    <w:tmpl w:val="CBCA7E94"/>
    <w:lvl w:ilvl="0" w:tplc="AF50F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733ECE"/>
    <w:multiLevelType w:val="hybridMultilevel"/>
    <w:tmpl w:val="56522154"/>
    <w:lvl w:ilvl="0" w:tplc="14A66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99B3C1C"/>
    <w:multiLevelType w:val="hybridMultilevel"/>
    <w:tmpl w:val="E4FE5FC2"/>
    <w:lvl w:ilvl="0" w:tplc="3A4CE048">
      <w:start w:val="1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6CD61746"/>
    <w:multiLevelType w:val="hybridMultilevel"/>
    <w:tmpl w:val="859650C2"/>
    <w:lvl w:ilvl="0" w:tplc="3A8EB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71337FE1"/>
    <w:multiLevelType w:val="hybridMultilevel"/>
    <w:tmpl w:val="570E4628"/>
    <w:lvl w:ilvl="0" w:tplc="5BD0C6BA">
      <w:start w:val="1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71977674"/>
    <w:multiLevelType w:val="multilevel"/>
    <w:tmpl w:val="2018BBD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4" w15:restartNumberingAfterBreak="0">
    <w:nsid w:val="739A36CE"/>
    <w:multiLevelType w:val="multilevel"/>
    <w:tmpl w:val="72627FC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66A1517"/>
    <w:multiLevelType w:val="hybridMultilevel"/>
    <w:tmpl w:val="59C2B888"/>
    <w:lvl w:ilvl="0" w:tplc="127A2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70D06A7"/>
    <w:multiLevelType w:val="hybridMultilevel"/>
    <w:tmpl w:val="186421E6"/>
    <w:lvl w:ilvl="0" w:tplc="2390ABD2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7" w15:restartNumberingAfterBreak="0">
    <w:nsid w:val="794B0D94"/>
    <w:multiLevelType w:val="hybridMultilevel"/>
    <w:tmpl w:val="07FA655A"/>
    <w:lvl w:ilvl="0" w:tplc="EA94D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C3D0F8E"/>
    <w:multiLevelType w:val="hybridMultilevel"/>
    <w:tmpl w:val="66E61622"/>
    <w:lvl w:ilvl="0" w:tplc="864C77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F8C6AA5"/>
    <w:multiLevelType w:val="multilevel"/>
    <w:tmpl w:val="F7121E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80671559">
    <w:abstractNumId w:val="49"/>
  </w:num>
  <w:num w:numId="2" w16cid:durableId="2072993788">
    <w:abstractNumId w:val="31"/>
  </w:num>
  <w:num w:numId="3" w16cid:durableId="535696042">
    <w:abstractNumId w:val="28"/>
  </w:num>
  <w:num w:numId="4" w16cid:durableId="789514953">
    <w:abstractNumId w:val="9"/>
  </w:num>
  <w:num w:numId="5" w16cid:durableId="1620529564">
    <w:abstractNumId w:val="47"/>
  </w:num>
  <w:num w:numId="6" w16cid:durableId="706486709">
    <w:abstractNumId w:val="46"/>
  </w:num>
  <w:num w:numId="7" w16cid:durableId="1503427484">
    <w:abstractNumId w:val="41"/>
  </w:num>
  <w:num w:numId="8" w16cid:durableId="1752702273">
    <w:abstractNumId w:val="40"/>
  </w:num>
  <w:num w:numId="9" w16cid:durableId="839587287">
    <w:abstractNumId w:val="3"/>
  </w:num>
  <w:num w:numId="10" w16cid:durableId="448277292">
    <w:abstractNumId w:val="7"/>
  </w:num>
  <w:num w:numId="11" w16cid:durableId="172843733">
    <w:abstractNumId w:val="15"/>
  </w:num>
  <w:num w:numId="12" w16cid:durableId="915357458">
    <w:abstractNumId w:val="44"/>
  </w:num>
  <w:num w:numId="13" w16cid:durableId="1296718284">
    <w:abstractNumId w:val="39"/>
  </w:num>
  <w:num w:numId="14" w16cid:durableId="1524784177">
    <w:abstractNumId w:val="29"/>
  </w:num>
  <w:num w:numId="15" w16cid:durableId="1017001559">
    <w:abstractNumId w:val="5"/>
  </w:num>
  <w:num w:numId="16" w16cid:durableId="557521932">
    <w:abstractNumId w:val="27"/>
  </w:num>
  <w:num w:numId="17" w16cid:durableId="768701023">
    <w:abstractNumId w:val="12"/>
  </w:num>
  <w:num w:numId="18" w16cid:durableId="781922744">
    <w:abstractNumId w:val="16"/>
  </w:num>
  <w:num w:numId="19" w16cid:durableId="599214972">
    <w:abstractNumId w:val="21"/>
  </w:num>
  <w:num w:numId="20" w16cid:durableId="663096009">
    <w:abstractNumId w:val="13"/>
  </w:num>
  <w:num w:numId="21" w16cid:durableId="482890180">
    <w:abstractNumId w:val="1"/>
  </w:num>
  <w:num w:numId="22" w16cid:durableId="588656466">
    <w:abstractNumId w:val="38"/>
  </w:num>
  <w:num w:numId="23" w16cid:durableId="736242605">
    <w:abstractNumId w:val="45"/>
  </w:num>
  <w:num w:numId="24" w16cid:durableId="1870289379">
    <w:abstractNumId w:val="6"/>
  </w:num>
  <w:num w:numId="25" w16cid:durableId="496844500">
    <w:abstractNumId w:val="2"/>
  </w:num>
  <w:num w:numId="26" w16cid:durableId="332879089">
    <w:abstractNumId w:val="0"/>
  </w:num>
  <w:num w:numId="27" w16cid:durableId="761879821">
    <w:abstractNumId w:val="20"/>
  </w:num>
  <w:num w:numId="28" w16cid:durableId="968898940">
    <w:abstractNumId w:val="18"/>
  </w:num>
  <w:num w:numId="29" w16cid:durableId="1304043324">
    <w:abstractNumId w:val="48"/>
  </w:num>
  <w:num w:numId="30" w16cid:durableId="1980307059">
    <w:abstractNumId w:val="23"/>
  </w:num>
  <w:num w:numId="31" w16cid:durableId="2048946196">
    <w:abstractNumId w:val="36"/>
  </w:num>
  <w:num w:numId="32" w16cid:durableId="1989241731">
    <w:abstractNumId w:val="30"/>
  </w:num>
  <w:num w:numId="33" w16cid:durableId="409736097">
    <w:abstractNumId w:val="17"/>
  </w:num>
  <w:num w:numId="34" w16cid:durableId="1863516886">
    <w:abstractNumId w:val="11"/>
  </w:num>
  <w:num w:numId="35" w16cid:durableId="2132167152">
    <w:abstractNumId w:val="34"/>
  </w:num>
  <w:num w:numId="36" w16cid:durableId="366222533">
    <w:abstractNumId w:val="25"/>
  </w:num>
  <w:num w:numId="37" w16cid:durableId="854999825">
    <w:abstractNumId w:val="14"/>
  </w:num>
  <w:num w:numId="38" w16cid:durableId="470489380">
    <w:abstractNumId w:val="26"/>
  </w:num>
  <w:num w:numId="39" w16cid:durableId="574318249">
    <w:abstractNumId w:val="24"/>
  </w:num>
  <w:num w:numId="40" w16cid:durableId="1845440570">
    <w:abstractNumId w:val="32"/>
  </w:num>
  <w:num w:numId="41" w16cid:durableId="1092505585">
    <w:abstractNumId w:val="42"/>
  </w:num>
  <w:num w:numId="42" w16cid:durableId="1369062393">
    <w:abstractNumId w:val="19"/>
  </w:num>
  <w:num w:numId="43" w16cid:durableId="1757480715">
    <w:abstractNumId w:val="10"/>
  </w:num>
  <w:num w:numId="44" w16cid:durableId="148837781">
    <w:abstractNumId w:val="35"/>
  </w:num>
  <w:num w:numId="45" w16cid:durableId="1544053779">
    <w:abstractNumId w:val="33"/>
  </w:num>
  <w:num w:numId="46" w16cid:durableId="678317406">
    <w:abstractNumId w:val="43"/>
  </w:num>
  <w:num w:numId="47" w16cid:durableId="1581451902">
    <w:abstractNumId w:val="4"/>
  </w:num>
  <w:num w:numId="48" w16cid:durableId="1419986241">
    <w:abstractNumId w:val="22"/>
  </w:num>
  <w:num w:numId="49" w16cid:durableId="987710294">
    <w:abstractNumId w:val="8"/>
  </w:num>
  <w:num w:numId="50" w16cid:durableId="53866549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2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DEyMzczMLAwNjRX0lEKTi0uzszPAykwNa8FAB/Bm8QtAAAA"/>
  </w:docVars>
  <w:rsids>
    <w:rsidRoot w:val="00CA46BF"/>
    <w:rsid w:val="00001AA3"/>
    <w:rsid w:val="00003177"/>
    <w:rsid w:val="00003214"/>
    <w:rsid w:val="000038D9"/>
    <w:rsid w:val="00005D3A"/>
    <w:rsid w:val="0001444C"/>
    <w:rsid w:val="00014907"/>
    <w:rsid w:val="00015DCB"/>
    <w:rsid w:val="000218F4"/>
    <w:rsid w:val="000223D8"/>
    <w:rsid w:val="000252B4"/>
    <w:rsid w:val="00026F05"/>
    <w:rsid w:val="000329CA"/>
    <w:rsid w:val="00037B25"/>
    <w:rsid w:val="0004125B"/>
    <w:rsid w:val="00043103"/>
    <w:rsid w:val="00045BA3"/>
    <w:rsid w:val="000473A7"/>
    <w:rsid w:val="00053C09"/>
    <w:rsid w:val="00054CFE"/>
    <w:rsid w:val="000565B9"/>
    <w:rsid w:val="00060F64"/>
    <w:rsid w:val="000613E1"/>
    <w:rsid w:val="0006704C"/>
    <w:rsid w:val="000705F3"/>
    <w:rsid w:val="00073EFE"/>
    <w:rsid w:val="00076935"/>
    <w:rsid w:val="00076CCF"/>
    <w:rsid w:val="000777E3"/>
    <w:rsid w:val="0007795C"/>
    <w:rsid w:val="00081E90"/>
    <w:rsid w:val="00082ADD"/>
    <w:rsid w:val="000837A0"/>
    <w:rsid w:val="000838D9"/>
    <w:rsid w:val="00083A25"/>
    <w:rsid w:val="00087E5F"/>
    <w:rsid w:val="000905E5"/>
    <w:rsid w:val="00090DDB"/>
    <w:rsid w:val="00091B5E"/>
    <w:rsid w:val="000A4D07"/>
    <w:rsid w:val="000A6D36"/>
    <w:rsid w:val="000B3520"/>
    <w:rsid w:val="000B3DBC"/>
    <w:rsid w:val="000B50F2"/>
    <w:rsid w:val="000B550A"/>
    <w:rsid w:val="000B68B9"/>
    <w:rsid w:val="000C0645"/>
    <w:rsid w:val="000C2ED7"/>
    <w:rsid w:val="000C541E"/>
    <w:rsid w:val="000C5B46"/>
    <w:rsid w:val="000C6E4A"/>
    <w:rsid w:val="000C6E9F"/>
    <w:rsid w:val="000D11E6"/>
    <w:rsid w:val="000D3AF2"/>
    <w:rsid w:val="000D3B65"/>
    <w:rsid w:val="000D484D"/>
    <w:rsid w:val="000D499E"/>
    <w:rsid w:val="000D5766"/>
    <w:rsid w:val="000D78A1"/>
    <w:rsid w:val="000E570F"/>
    <w:rsid w:val="000E5FE8"/>
    <w:rsid w:val="000F026E"/>
    <w:rsid w:val="000F40FB"/>
    <w:rsid w:val="000F411C"/>
    <w:rsid w:val="000F4824"/>
    <w:rsid w:val="000F77C7"/>
    <w:rsid w:val="00101091"/>
    <w:rsid w:val="0010197F"/>
    <w:rsid w:val="001023C8"/>
    <w:rsid w:val="001033A8"/>
    <w:rsid w:val="00112241"/>
    <w:rsid w:val="0011326A"/>
    <w:rsid w:val="00114D6E"/>
    <w:rsid w:val="00115B08"/>
    <w:rsid w:val="00117747"/>
    <w:rsid w:val="00120EB1"/>
    <w:rsid w:val="00121DA5"/>
    <w:rsid w:val="0012433F"/>
    <w:rsid w:val="001243A1"/>
    <w:rsid w:val="001265A4"/>
    <w:rsid w:val="00127411"/>
    <w:rsid w:val="00131DB2"/>
    <w:rsid w:val="00131E2A"/>
    <w:rsid w:val="0013487D"/>
    <w:rsid w:val="00134A32"/>
    <w:rsid w:val="00137852"/>
    <w:rsid w:val="00137883"/>
    <w:rsid w:val="001416A5"/>
    <w:rsid w:val="00141F85"/>
    <w:rsid w:val="00144432"/>
    <w:rsid w:val="001460DE"/>
    <w:rsid w:val="0014742F"/>
    <w:rsid w:val="0015216D"/>
    <w:rsid w:val="00152661"/>
    <w:rsid w:val="00155696"/>
    <w:rsid w:val="0016026F"/>
    <w:rsid w:val="0016088E"/>
    <w:rsid w:val="00161A0D"/>
    <w:rsid w:val="00162BE6"/>
    <w:rsid w:val="0016362D"/>
    <w:rsid w:val="00165E06"/>
    <w:rsid w:val="00173550"/>
    <w:rsid w:val="0017556A"/>
    <w:rsid w:val="001757C1"/>
    <w:rsid w:val="00176C28"/>
    <w:rsid w:val="00176E79"/>
    <w:rsid w:val="001770AA"/>
    <w:rsid w:val="00177455"/>
    <w:rsid w:val="00181066"/>
    <w:rsid w:val="001812D0"/>
    <w:rsid w:val="00184C45"/>
    <w:rsid w:val="00186F6F"/>
    <w:rsid w:val="001878F6"/>
    <w:rsid w:val="00191A3E"/>
    <w:rsid w:val="00191C77"/>
    <w:rsid w:val="001937B9"/>
    <w:rsid w:val="00197AED"/>
    <w:rsid w:val="001A33C6"/>
    <w:rsid w:val="001A403A"/>
    <w:rsid w:val="001A5801"/>
    <w:rsid w:val="001B41DD"/>
    <w:rsid w:val="001B573F"/>
    <w:rsid w:val="001C11E4"/>
    <w:rsid w:val="001C18A4"/>
    <w:rsid w:val="001C2DD7"/>
    <w:rsid w:val="001C2E3E"/>
    <w:rsid w:val="001C539C"/>
    <w:rsid w:val="001D1379"/>
    <w:rsid w:val="001D33C6"/>
    <w:rsid w:val="001D4ACF"/>
    <w:rsid w:val="001D5240"/>
    <w:rsid w:val="001D558C"/>
    <w:rsid w:val="001D563B"/>
    <w:rsid w:val="001D648D"/>
    <w:rsid w:val="001D7913"/>
    <w:rsid w:val="001E6168"/>
    <w:rsid w:val="001F1A93"/>
    <w:rsid w:val="001F1C18"/>
    <w:rsid w:val="001F255A"/>
    <w:rsid w:val="001F2FB3"/>
    <w:rsid w:val="001F31B0"/>
    <w:rsid w:val="001F3C33"/>
    <w:rsid w:val="001F4E20"/>
    <w:rsid w:val="001F598B"/>
    <w:rsid w:val="001F6205"/>
    <w:rsid w:val="001F78C4"/>
    <w:rsid w:val="0020401B"/>
    <w:rsid w:val="00204279"/>
    <w:rsid w:val="00204B43"/>
    <w:rsid w:val="00205C0E"/>
    <w:rsid w:val="00205F81"/>
    <w:rsid w:val="00207718"/>
    <w:rsid w:val="00211D6E"/>
    <w:rsid w:val="00214AAE"/>
    <w:rsid w:val="002153A6"/>
    <w:rsid w:val="002155FA"/>
    <w:rsid w:val="0021685B"/>
    <w:rsid w:val="00222BED"/>
    <w:rsid w:val="002301AF"/>
    <w:rsid w:val="002336A9"/>
    <w:rsid w:val="0024205B"/>
    <w:rsid w:val="00242917"/>
    <w:rsid w:val="00243594"/>
    <w:rsid w:val="00244931"/>
    <w:rsid w:val="00246350"/>
    <w:rsid w:val="00250C6C"/>
    <w:rsid w:val="0026085E"/>
    <w:rsid w:val="00260C3A"/>
    <w:rsid w:val="00264840"/>
    <w:rsid w:val="00264FBC"/>
    <w:rsid w:val="0026612B"/>
    <w:rsid w:val="00270215"/>
    <w:rsid w:val="002713F0"/>
    <w:rsid w:val="002736E9"/>
    <w:rsid w:val="00274DFD"/>
    <w:rsid w:val="002755D6"/>
    <w:rsid w:val="00276436"/>
    <w:rsid w:val="00285AC4"/>
    <w:rsid w:val="00290AC5"/>
    <w:rsid w:val="00291263"/>
    <w:rsid w:val="00296CFF"/>
    <w:rsid w:val="002A2F9E"/>
    <w:rsid w:val="002A349E"/>
    <w:rsid w:val="002B38AB"/>
    <w:rsid w:val="002B57F8"/>
    <w:rsid w:val="002C02E2"/>
    <w:rsid w:val="002C1A5E"/>
    <w:rsid w:val="002C3BC0"/>
    <w:rsid w:val="002C7291"/>
    <w:rsid w:val="002D09E1"/>
    <w:rsid w:val="002D0D96"/>
    <w:rsid w:val="002D3ACD"/>
    <w:rsid w:val="002D3C4B"/>
    <w:rsid w:val="002E0376"/>
    <w:rsid w:val="002E27B4"/>
    <w:rsid w:val="002E4B0D"/>
    <w:rsid w:val="002E5068"/>
    <w:rsid w:val="002E7F38"/>
    <w:rsid w:val="002F2784"/>
    <w:rsid w:val="002F3ADD"/>
    <w:rsid w:val="002F3BBA"/>
    <w:rsid w:val="002F41CC"/>
    <w:rsid w:val="002F5F7C"/>
    <w:rsid w:val="002F7A42"/>
    <w:rsid w:val="00301DF0"/>
    <w:rsid w:val="00301F56"/>
    <w:rsid w:val="00302D97"/>
    <w:rsid w:val="00304630"/>
    <w:rsid w:val="003108F6"/>
    <w:rsid w:val="00311F32"/>
    <w:rsid w:val="003204EE"/>
    <w:rsid w:val="00320DD0"/>
    <w:rsid w:val="003219CF"/>
    <w:rsid w:val="003227DF"/>
    <w:rsid w:val="003267A8"/>
    <w:rsid w:val="00333532"/>
    <w:rsid w:val="00333907"/>
    <w:rsid w:val="00334CE3"/>
    <w:rsid w:val="00335B7C"/>
    <w:rsid w:val="00335FA4"/>
    <w:rsid w:val="0033600C"/>
    <w:rsid w:val="0034482A"/>
    <w:rsid w:val="003466EC"/>
    <w:rsid w:val="00352302"/>
    <w:rsid w:val="00353144"/>
    <w:rsid w:val="00354569"/>
    <w:rsid w:val="00355B2F"/>
    <w:rsid w:val="003570F4"/>
    <w:rsid w:val="00361C16"/>
    <w:rsid w:val="0036335D"/>
    <w:rsid w:val="003642EB"/>
    <w:rsid w:val="0036554F"/>
    <w:rsid w:val="00370A0B"/>
    <w:rsid w:val="00374558"/>
    <w:rsid w:val="00374C43"/>
    <w:rsid w:val="003761A3"/>
    <w:rsid w:val="00377ADC"/>
    <w:rsid w:val="00381249"/>
    <w:rsid w:val="003851A1"/>
    <w:rsid w:val="003858D8"/>
    <w:rsid w:val="00393C6E"/>
    <w:rsid w:val="00393F6D"/>
    <w:rsid w:val="003A077A"/>
    <w:rsid w:val="003A4FD6"/>
    <w:rsid w:val="003A6D6D"/>
    <w:rsid w:val="003A7597"/>
    <w:rsid w:val="003B25C8"/>
    <w:rsid w:val="003B60E5"/>
    <w:rsid w:val="003B621E"/>
    <w:rsid w:val="003C0C8C"/>
    <w:rsid w:val="003C4B7B"/>
    <w:rsid w:val="003D0EE9"/>
    <w:rsid w:val="003D2A32"/>
    <w:rsid w:val="003D2B19"/>
    <w:rsid w:val="003D2E32"/>
    <w:rsid w:val="003D380F"/>
    <w:rsid w:val="003D3CC4"/>
    <w:rsid w:val="003D52C4"/>
    <w:rsid w:val="003D6B4D"/>
    <w:rsid w:val="003E03B1"/>
    <w:rsid w:val="003E39E1"/>
    <w:rsid w:val="003E4514"/>
    <w:rsid w:val="003E4F9E"/>
    <w:rsid w:val="003E553F"/>
    <w:rsid w:val="003E5A3E"/>
    <w:rsid w:val="003E7DAA"/>
    <w:rsid w:val="003F0472"/>
    <w:rsid w:val="00403C3E"/>
    <w:rsid w:val="00403EBE"/>
    <w:rsid w:val="0040400D"/>
    <w:rsid w:val="00406C06"/>
    <w:rsid w:val="004117C8"/>
    <w:rsid w:val="004259D7"/>
    <w:rsid w:val="0042607C"/>
    <w:rsid w:val="00426935"/>
    <w:rsid w:val="0043029F"/>
    <w:rsid w:val="004341B8"/>
    <w:rsid w:val="00435B1F"/>
    <w:rsid w:val="0044148F"/>
    <w:rsid w:val="00447E76"/>
    <w:rsid w:val="00451A8C"/>
    <w:rsid w:val="00453950"/>
    <w:rsid w:val="00457BAF"/>
    <w:rsid w:val="00462019"/>
    <w:rsid w:val="00463C64"/>
    <w:rsid w:val="0046425C"/>
    <w:rsid w:val="00465C90"/>
    <w:rsid w:val="004712A2"/>
    <w:rsid w:val="00471392"/>
    <w:rsid w:val="00471FE2"/>
    <w:rsid w:val="00472117"/>
    <w:rsid w:val="004736C6"/>
    <w:rsid w:val="00474A79"/>
    <w:rsid w:val="0047683A"/>
    <w:rsid w:val="00480D65"/>
    <w:rsid w:val="00482332"/>
    <w:rsid w:val="00482E55"/>
    <w:rsid w:val="00482E82"/>
    <w:rsid w:val="00483CBB"/>
    <w:rsid w:val="00484AF6"/>
    <w:rsid w:val="004866A9"/>
    <w:rsid w:val="004944CD"/>
    <w:rsid w:val="004A1B0D"/>
    <w:rsid w:val="004A5BA1"/>
    <w:rsid w:val="004B2B41"/>
    <w:rsid w:val="004B2C88"/>
    <w:rsid w:val="004B379B"/>
    <w:rsid w:val="004B7BBB"/>
    <w:rsid w:val="004B7FAF"/>
    <w:rsid w:val="004C05C1"/>
    <w:rsid w:val="004C1EAD"/>
    <w:rsid w:val="004C511A"/>
    <w:rsid w:val="004D0D95"/>
    <w:rsid w:val="004D16AA"/>
    <w:rsid w:val="004D1AE3"/>
    <w:rsid w:val="004D34AD"/>
    <w:rsid w:val="004D38EF"/>
    <w:rsid w:val="004D4AA4"/>
    <w:rsid w:val="004D5C0E"/>
    <w:rsid w:val="004D6978"/>
    <w:rsid w:val="004E139C"/>
    <w:rsid w:val="004E28C0"/>
    <w:rsid w:val="004E2C5C"/>
    <w:rsid w:val="004E37CA"/>
    <w:rsid w:val="004E444C"/>
    <w:rsid w:val="004E751B"/>
    <w:rsid w:val="004E7D47"/>
    <w:rsid w:val="004F2096"/>
    <w:rsid w:val="004F2362"/>
    <w:rsid w:val="004F2749"/>
    <w:rsid w:val="004F3653"/>
    <w:rsid w:val="004F4B1F"/>
    <w:rsid w:val="00501D91"/>
    <w:rsid w:val="00501FDB"/>
    <w:rsid w:val="005040F0"/>
    <w:rsid w:val="00504BEC"/>
    <w:rsid w:val="005059D5"/>
    <w:rsid w:val="00510229"/>
    <w:rsid w:val="00513BEC"/>
    <w:rsid w:val="00513CB5"/>
    <w:rsid w:val="00513EEB"/>
    <w:rsid w:val="0052151C"/>
    <w:rsid w:val="005235D6"/>
    <w:rsid w:val="00525257"/>
    <w:rsid w:val="00533CFC"/>
    <w:rsid w:val="00540669"/>
    <w:rsid w:val="00540678"/>
    <w:rsid w:val="00540B24"/>
    <w:rsid w:val="00540CD9"/>
    <w:rsid w:val="00544D03"/>
    <w:rsid w:val="00550DD4"/>
    <w:rsid w:val="005516A1"/>
    <w:rsid w:val="00552A6C"/>
    <w:rsid w:val="005547F8"/>
    <w:rsid w:val="00555704"/>
    <w:rsid w:val="005563FF"/>
    <w:rsid w:val="00556FD4"/>
    <w:rsid w:val="00557FCF"/>
    <w:rsid w:val="00563668"/>
    <w:rsid w:val="00563DC4"/>
    <w:rsid w:val="00563EAE"/>
    <w:rsid w:val="00564016"/>
    <w:rsid w:val="00567DBD"/>
    <w:rsid w:val="00572490"/>
    <w:rsid w:val="005749A0"/>
    <w:rsid w:val="00576E80"/>
    <w:rsid w:val="005777D9"/>
    <w:rsid w:val="00577BE3"/>
    <w:rsid w:val="00577C0E"/>
    <w:rsid w:val="00577F08"/>
    <w:rsid w:val="00582769"/>
    <w:rsid w:val="005839AE"/>
    <w:rsid w:val="005850AB"/>
    <w:rsid w:val="00597205"/>
    <w:rsid w:val="00597323"/>
    <w:rsid w:val="005A2C31"/>
    <w:rsid w:val="005A3F0B"/>
    <w:rsid w:val="005A4CE2"/>
    <w:rsid w:val="005A4E85"/>
    <w:rsid w:val="005A5623"/>
    <w:rsid w:val="005A5CE8"/>
    <w:rsid w:val="005B1AFF"/>
    <w:rsid w:val="005B3716"/>
    <w:rsid w:val="005B444A"/>
    <w:rsid w:val="005B54E5"/>
    <w:rsid w:val="005B642E"/>
    <w:rsid w:val="005B7769"/>
    <w:rsid w:val="005C20D9"/>
    <w:rsid w:val="005C60AD"/>
    <w:rsid w:val="005C7FCA"/>
    <w:rsid w:val="005D16E5"/>
    <w:rsid w:val="005D5310"/>
    <w:rsid w:val="005D5443"/>
    <w:rsid w:val="005D6DED"/>
    <w:rsid w:val="005D75FC"/>
    <w:rsid w:val="005E0018"/>
    <w:rsid w:val="005E13A3"/>
    <w:rsid w:val="005E1941"/>
    <w:rsid w:val="005E4FC2"/>
    <w:rsid w:val="005E54D5"/>
    <w:rsid w:val="005E54F9"/>
    <w:rsid w:val="005E67BB"/>
    <w:rsid w:val="005E7B5B"/>
    <w:rsid w:val="005F1482"/>
    <w:rsid w:val="005F2CB6"/>
    <w:rsid w:val="005F6B57"/>
    <w:rsid w:val="00600A40"/>
    <w:rsid w:val="00600FBB"/>
    <w:rsid w:val="00601346"/>
    <w:rsid w:val="00601617"/>
    <w:rsid w:val="00606413"/>
    <w:rsid w:val="0061596B"/>
    <w:rsid w:val="00621445"/>
    <w:rsid w:val="00622867"/>
    <w:rsid w:val="00626887"/>
    <w:rsid w:val="00630D80"/>
    <w:rsid w:val="006334E5"/>
    <w:rsid w:val="0064382E"/>
    <w:rsid w:val="00645C63"/>
    <w:rsid w:val="006470D9"/>
    <w:rsid w:val="006508F7"/>
    <w:rsid w:val="00653427"/>
    <w:rsid w:val="00654DBA"/>
    <w:rsid w:val="0065539B"/>
    <w:rsid w:val="00657ADF"/>
    <w:rsid w:val="00657DA3"/>
    <w:rsid w:val="00662FD8"/>
    <w:rsid w:val="00663688"/>
    <w:rsid w:val="00663ED5"/>
    <w:rsid w:val="006640EC"/>
    <w:rsid w:val="00664DDB"/>
    <w:rsid w:val="00664E8C"/>
    <w:rsid w:val="00671753"/>
    <w:rsid w:val="00672707"/>
    <w:rsid w:val="00672AD0"/>
    <w:rsid w:val="00675AA6"/>
    <w:rsid w:val="00680333"/>
    <w:rsid w:val="00682E77"/>
    <w:rsid w:val="0068368E"/>
    <w:rsid w:val="00684220"/>
    <w:rsid w:val="00691C95"/>
    <w:rsid w:val="00692E74"/>
    <w:rsid w:val="006954A0"/>
    <w:rsid w:val="00696169"/>
    <w:rsid w:val="00696A21"/>
    <w:rsid w:val="00697FB0"/>
    <w:rsid w:val="006A00A2"/>
    <w:rsid w:val="006A200B"/>
    <w:rsid w:val="006A413B"/>
    <w:rsid w:val="006A4679"/>
    <w:rsid w:val="006A6214"/>
    <w:rsid w:val="006A64DD"/>
    <w:rsid w:val="006A7782"/>
    <w:rsid w:val="006A7ED2"/>
    <w:rsid w:val="006B52FF"/>
    <w:rsid w:val="006B6FE8"/>
    <w:rsid w:val="006C04E7"/>
    <w:rsid w:val="006C3C0E"/>
    <w:rsid w:val="006C539F"/>
    <w:rsid w:val="006C6207"/>
    <w:rsid w:val="006D3245"/>
    <w:rsid w:val="006D4967"/>
    <w:rsid w:val="006E1AE0"/>
    <w:rsid w:val="006E3833"/>
    <w:rsid w:val="006E3DB3"/>
    <w:rsid w:val="006E413E"/>
    <w:rsid w:val="006E4459"/>
    <w:rsid w:val="006E5D3F"/>
    <w:rsid w:val="006F001B"/>
    <w:rsid w:val="006F06AD"/>
    <w:rsid w:val="006F0D64"/>
    <w:rsid w:val="006F301E"/>
    <w:rsid w:val="006F3A12"/>
    <w:rsid w:val="006F5839"/>
    <w:rsid w:val="007017B5"/>
    <w:rsid w:val="00702A9C"/>
    <w:rsid w:val="007055B1"/>
    <w:rsid w:val="00705761"/>
    <w:rsid w:val="00710DB1"/>
    <w:rsid w:val="00714F83"/>
    <w:rsid w:val="007157C2"/>
    <w:rsid w:val="00715FE0"/>
    <w:rsid w:val="007211A3"/>
    <w:rsid w:val="0072262B"/>
    <w:rsid w:val="00724B36"/>
    <w:rsid w:val="007277E9"/>
    <w:rsid w:val="0073145B"/>
    <w:rsid w:val="00732A08"/>
    <w:rsid w:val="00732A30"/>
    <w:rsid w:val="00732CC2"/>
    <w:rsid w:val="00735CB9"/>
    <w:rsid w:val="00737982"/>
    <w:rsid w:val="007425B1"/>
    <w:rsid w:val="00744CC4"/>
    <w:rsid w:val="00747DED"/>
    <w:rsid w:val="00752812"/>
    <w:rsid w:val="007556B9"/>
    <w:rsid w:val="00762B69"/>
    <w:rsid w:val="00763983"/>
    <w:rsid w:val="00764DB9"/>
    <w:rsid w:val="007739B0"/>
    <w:rsid w:val="00781A77"/>
    <w:rsid w:val="00783A82"/>
    <w:rsid w:val="00784AC7"/>
    <w:rsid w:val="00784ADB"/>
    <w:rsid w:val="00784B99"/>
    <w:rsid w:val="007856A6"/>
    <w:rsid w:val="00785B49"/>
    <w:rsid w:val="00793085"/>
    <w:rsid w:val="00793D14"/>
    <w:rsid w:val="007950A9"/>
    <w:rsid w:val="00795506"/>
    <w:rsid w:val="007963FD"/>
    <w:rsid w:val="00796769"/>
    <w:rsid w:val="00797A4F"/>
    <w:rsid w:val="007A0364"/>
    <w:rsid w:val="007A1A98"/>
    <w:rsid w:val="007A22F2"/>
    <w:rsid w:val="007A49EB"/>
    <w:rsid w:val="007A5E89"/>
    <w:rsid w:val="007A6F29"/>
    <w:rsid w:val="007B2999"/>
    <w:rsid w:val="007B34B6"/>
    <w:rsid w:val="007B399D"/>
    <w:rsid w:val="007B517F"/>
    <w:rsid w:val="007B66D4"/>
    <w:rsid w:val="007B7310"/>
    <w:rsid w:val="007C1A20"/>
    <w:rsid w:val="007C1BD0"/>
    <w:rsid w:val="007C1F06"/>
    <w:rsid w:val="007C4B00"/>
    <w:rsid w:val="007C77AD"/>
    <w:rsid w:val="007D2355"/>
    <w:rsid w:val="007D2693"/>
    <w:rsid w:val="007D43B3"/>
    <w:rsid w:val="007D595B"/>
    <w:rsid w:val="007D5D89"/>
    <w:rsid w:val="007D7F16"/>
    <w:rsid w:val="007D7F39"/>
    <w:rsid w:val="007E1E42"/>
    <w:rsid w:val="007E2BA4"/>
    <w:rsid w:val="007E339B"/>
    <w:rsid w:val="007E406E"/>
    <w:rsid w:val="007E582B"/>
    <w:rsid w:val="007F0F2B"/>
    <w:rsid w:val="007F1405"/>
    <w:rsid w:val="007F2048"/>
    <w:rsid w:val="007F52AD"/>
    <w:rsid w:val="007F66D7"/>
    <w:rsid w:val="008011A0"/>
    <w:rsid w:val="008059F7"/>
    <w:rsid w:val="0080648A"/>
    <w:rsid w:val="0080705D"/>
    <w:rsid w:val="00807C5A"/>
    <w:rsid w:val="008101A8"/>
    <w:rsid w:val="00811468"/>
    <w:rsid w:val="00814CFE"/>
    <w:rsid w:val="0081688C"/>
    <w:rsid w:val="00816964"/>
    <w:rsid w:val="0082237F"/>
    <w:rsid w:val="00823780"/>
    <w:rsid w:val="00823E00"/>
    <w:rsid w:val="00825854"/>
    <w:rsid w:val="00833140"/>
    <w:rsid w:val="00833E29"/>
    <w:rsid w:val="00836238"/>
    <w:rsid w:val="008368FE"/>
    <w:rsid w:val="008375DD"/>
    <w:rsid w:val="00840D02"/>
    <w:rsid w:val="0084150A"/>
    <w:rsid w:val="00841DFA"/>
    <w:rsid w:val="00842282"/>
    <w:rsid w:val="0084249B"/>
    <w:rsid w:val="008430E4"/>
    <w:rsid w:val="00852BAC"/>
    <w:rsid w:val="00853842"/>
    <w:rsid w:val="00857236"/>
    <w:rsid w:val="008576D0"/>
    <w:rsid w:val="00863F5F"/>
    <w:rsid w:val="00864123"/>
    <w:rsid w:val="0086597F"/>
    <w:rsid w:val="00867661"/>
    <w:rsid w:val="00870F22"/>
    <w:rsid w:val="008711AE"/>
    <w:rsid w:val="00874A0F"/>
    <w:rsid w:val="00875723"/>
    <w:rsid w:val="008766A0"/>
    <w:rsid w:val="008813C2"/>
    <w:rsid w:val="0088378A"/>
    <w:rsid w:val="00884B55"/>
    <w:rsid w:val="00884DD5"/>
    <w:rsid w:val="00886318"/>
    <w:rsid w:val="0088659A"/>
    <w:rsid w:val="0088660C"/>
    <w:rsid w:val="008878DE"/>
    <w:rsid w:val="00887F11"/>
    <w:rsid w:val="00890757"/>
    <w:rsid w:val="00892444"/>
    <w:rsid w:val="0089441C"/>
    <w:rsid w:val="00897825"/>
    <w:rsid w:val="008A0361"/>
    <w:rsid w:val="008A2100"/>
    <w:rsid w:val="008A239A"/>
    <w:rsid w:val="008A3BBE"/>
    <w:rsid w:val="008A4743"/>
    <w:rsid w:val="008A4AD0"/>
    <w:rsid w:val="008A7AE9"/>
    <w:rsid w:val="008B268D"/>
    <w:rsid w:val="008B5A5F"/>
    <w:rsid w:val="008B5EEF"/>
    <w:rsid w:val="008C255C"/>
    <w:rsid w:val="008C329B"/>
    <w:rsid w:val="008D1B51"/>
    <w:rsid w:val="008D4EF5"/>
    <w:rsid w:val="008D6CE8"/>
    <w:rsid w:val="008D785B"/>
    <w:rsid w:val="008E01B8"/>
    <w:rsid w:val="008E045E"/>
    <w:rsid w:val="008E0D0D"/>
    <w:rsid w:val="008E30EB"/>
    <w:rsid w:val="008E33CC"/>
    <w:rsid w:val="008E3E73"/>
    <w:rsid w:val="008E6ADE"/>
    <w:rsid w:val="008F05A0"/>
    <w:rsid w:val="008F0C8D"/>
    <w:rsid w:val="008F5F77"/>
    <w:rsid w:val="008F6019"/>
    <w:rsid w:val="008F7CE4"/>
    <w:rsid w:val="0090219C"/>
    <w:rsid w:val="0090229E"/>
    <w:rsid w:val="009052C9"/>
    <w:rsid w:val="00905EE9"/>
    <w:rsid w:val="00912382"/>
    <w:rsid w:val="00915773"/>
    <w:rsid w:val="00915ACF"/>
    <w:rsid w:val="00921352"/>
    <w:rsid w:val="00921DA3"/>
    <w:rsid w:val="00924037"/>
    <w:rsid w:val="00931C72"/>
    <w:rsid w:val="00933300"/>
    <w:rsid w:val="0093648E"/>
    <w:rsid w:val="00936E72"/>
    <w:rsid w:val="00936FA4"/>
    <w:rsid w:val="00940D97"/>
    <w:rsid w:val="00941366"/>
    <w:rsid w:val="009419DF"/>
    <w:rsid w:val="0094297D"/>
    <w:rsid w:val="009439C6"/>
    <w:rsid w:val="00944525"/>
    <w:rsid w:val="00946B0D"/>
    <w:rsid w:val="0095074B"/>
    <w:rsid w:val="009531A9"/>
    <w:rsid w:val="00954885"/>
    <w:rsid w:val="009578C5"/>
    <w:rsid w:val="00957E9B"/>
    <w:rsid w:val="00957EC8"/>
    <w:rsid w:val="00960919"/>
    <w:rsid w:val="009635ED"/>
    <w:rsid w:val="00967B1F"/>
    <w:rsid w:val="0097112F"/>
    <w:rsid w:val="009724CE"/>
    <w:rsid w:val="00974257"/>
    <w:rsid w:val="00974A88"/>
    <w:rsid w:val="00975247"/>
    <w:rsid w:val="00976B61"/>
    <w:rsid w:val="00977409"/>
    <w:rsid w:val="009778CE"/>
    <w:rsid w:val="00977EF1"/>
    <w:rsid w:val="009800A7"/>
    <w:rsid w:val="00980FE4"/>
    <w:rsid w:val="00981CE4"/>
    <w:rsid w:val="00982C46"/>
    <w:rsid w:val="00983BEA"/>
    <w:rsid w:val="00987271"/>
    <w:rsid w:val="0099266A"/>
    <w:rsid w:val="00996828"/>
    <w:rsid w:val="00996E54"/>
    <w:rsid w:val="009976EC"/>
    <w:rsid w:val="009A38D1"/>
    <w:rsid w:val="009A464E"/>
    <w:rsid w:val="009A6183"/>
    <w:rsid w:val="009A7280"/>
    <w:rsid w:val="009B245B"/>
    <w:rsid w:val="009B38BC"/>
    <w:rsid w:val="009B577E"/>
    <w:rsid w:val="009B75EA"/>
    <w:rsid w:val="009C2816"/>
    <w:rsid w:val="009C3C38"/>
    <w:rsid w:val="009C4CED"/>
    <w:rsid w:val="009C60EF"/>
    <w:rsid w:val="009D0643"/>
    <w:rsid w:val="009D14E4"/>
    <w:rsid w:val="009D327A"/>
    <w:rsid w:val="009D3849"/>
    <w:rsid w:val="009D4639"/>
    <w:rsid w:val="009E4A52"/>
    <w:rsid w:val="009E66ED"/>
    <w:rsid w:val="009E78A6"/>
    <w:rsid w:val="009F212E"/>
    <w:rsid w:val="009F4A1E"/>
    <w:rsid w:val="009F4FBB"/>
    <w:rsid w:val="00A00B84"/>
    <w:rsid w:val="00A020BA"/>
    <w:rsid w:val="00A03395"/>
    <w:rsid w:val="00A05062"/>
    <w:rsid w:val="00A10E11"/>
    <w:rsid w:val="00A142C6"/>
    <w:rsid w:val="00A16A74"/>
    <w:rsid w:val="00A170C4"/>
    <w:rsid w:val="00A17901"/>
    <w:rsid w:val="00A21326"/>
    <w:rsid w:val="00A22965"/>
    <w:rsid w:val="00A23092"/>
    <w:rsid w:val="00A23278"/>
    <w:rsid w:val="00A2485B"/>
    <w:rsid w:val="00A2546A"/>
    <w:rsid w:val="00A26858"/>
    <w:rsid w:val="00A3022B"/>
    <w:rsid w:val="00A313EC"/>
    <w:rsid w:val="00A31DD5"/>
    <w:rsid w:val="00A33E2A"/>
    <w:rsid w:val="00A36BF4"/>
    <w:rsid w:val="00A41ED1"/>
    <w:rsid w:val="00A42FF8"/>
    <w:rsid w:val="00A43D7F"/>
    <w:rsid w:val="00A52F9F"/>
    <w:rsid w:val="00A5327D"/>
    <w:rsid w:val="00A5329A"/>
    <w:rsid w:val="00A5344E"/>
    <w:rsid w:val="00A54475"/>
    <w:rsid w:val="00A56307"/>
    <w:rsid w:val="00A61AAC"/>
    <w:rsid w:val="00A62822"/>
    <w:rsid w:val="00A64063"/>
    <w:rsid w:val="00A64ACE"/>
    <w:rsid w:val="00A64E14"/>
    <w:rsid w:val="00A65E7C"/>
    <w:rsid w:val="00A66D5A"/>
    <w:rsid w:val="00A752A0"/>
    <w:rsid w:val="00A77A91"/>
    <w:rsid w:val="00A80613"/>
    <w:rsid w:val="00A815FF"/>
    <w:rsid w:val="00A83FA5"/>
    <w:rsid w:val="00A916CF"/>
    <w:rsid w:val="00A924B1"/>
    <w:rsid w:val="00A95DB8"/>
    <w:rsid w:val="00A961E8"/>
    <w:rsid w:val="00AA09CD"/>
    <w:rsid w:val="00AA44E1"/>
    <w:rsid w:val="00AB0461"/>
    <w:rsid w:val="00AB29C3"/>
    <w:rsid w:val="00AB336D"/>
    <w:rsid w:val="00AB529F"/>
    <w:rsid w:val="00AB662A"/>
    <w:rsid w:val="00AC0C89"/>
    <w:rsid w:val="00AC2B9E"/>
    <w:rsid w:val="00AC4645"/>
    <w:rsid w:val="00AC4671"/>
    <w:rsid w:val="00AC72A0"/>
    <w:rsid w:val="00AD01B8"/>
    <w:rsid w:val="00AD18A7"/>
    <w:rsid w:val="00AD378F"/>
    <w:rsid w:val="00AD45E0"/>
    <w:rsid w:val="00AD487F"/>
    <w:rsid w:val="00AE018F"/>
    <w:rsid w:val="00AE0364"/>
    <w:rsid w:val="00AE05A6"/>
    <w:rsid w:val="00AE1695"/>
    <w:rsid w:val="00AE6072"/>
    <w:rsid w:val="00AE65C0"/>
    <w:rsid w:val="00AE6F10"/>
    <w:rsid w:val="00AF04D6"/>
    <w:rsid w:val="00AF14F5"/>
    <w:rsid w:val="00AF1B98"/>
    <w:rsid w:val="00AF3FFB"/>
    <w:rsid w:val="00AF733D"/>
    <w:rsid w:val="00B00990"/>
    <w:rsid w:val="00B02621"/>
    <w:rsid w:val="00B0352C"/>
    <w:rsid w:val="00B050DA"/>
    <w:rsid w:val="00B05999"/>
    <w:rsid w:val="00B0701D"/>
    <w:rsid w:val="00B0792C"/>
    <w:rsid w:val="00B079EE"/>
    <w:rsid w:val="00B07AA8"/>
    <w:rsid w:val="00B07EC1"/>
    <w:rsid w:val="00B116DD"/>
    <w:rsid w:val="00B11E01"/>
    <w:rsid w:val="00B2343C"/>
    <w:rsid w:val="00B254C0"/>
    <w:rsid w:val="00B306D8"/>
    <w:rsid w:val="00B309FF"/>
    <w:rsid w:val="00B327B3"/>
    <w:rsid w:val="00B34FD3"/>
    <w:rsid w:val="00B36191"/>
    <w:rsid w:val="00B36BD9"/>
    <w:rsid w:val="00B37C4E"/>
    <w:rsid w:val="00B41628"/>
    <w:rsid w:val="00B41645"/>
    <w:rsid w:val="00B42C26"/>
    <w:rsid w:val="00B43145"/>
    <w:rsid w:val="00B44852"/>
    <w:rsid w:val="00B44DA2"/>
    <w:rsid w:val="00B46EDE"/>
    <w:rsid w:val="00B51C38"/>
    <w:rsid w:val="00B52230"/>
    <w:rsid w:val="00B53109"/>
    <w:rsid w:val="00B56342"/>
    <w:rsid w:val="00B60C7F"/>
    <w:rsid w:val="00B63C1C"/>
    <w:rsid w:val="00B65767"/>
    <w:rsid w:val="00B66279"/>
    <w:rsid w:val="00B663F7"/>
    <w:rsid w:val="00B700F2"/>
    <w:rsid w:val="00B70171"/>
    <w:rsid w:val="00B710F1"/>
    <w:rsid w:val="00B7166C"/>
    <w:rsid w:val="00B73F91"/>
    <w:rsid w:val="00B74AD5"/>
    <w:rsid w:val="00B7573B"/>
    <w:rsid w:val="00B75869"/>
    <w:rsid w:val="00B761D8"/>
    <w:rsid w:val="00B811E2"/>
    <w:rsid w:val="00B82812"/>
    <w:rsid w:val="00B87643"/>
    <w:rsid w:val="00B90E92"/>
    <w:rsid w:val="00B91D8D"/>
    <w:rsid w:val="00B93EA9"/>
    <w:rsid w:val="00B943AE"/>
    <w:rsid w:val="00B9560E"/>
    <w:rsid w:val="00B956AB"/>
    <w:rsid w:val="00BA128D"/>
    <w:rsid w:val="00BA476D"/>
    <w:rsid w:val="00BA73C8"/>
    <w:rsid w:val="00BA7E38"/>
    <w:rsid w:val="00BB4563"/>
    <w:rsid w:val="00BB6583"/>
    <w:rsid w:val="00BB7B71"/>
    <w:rsid w:val="00BC0B79"/>
    <w:rsid w:val="00BC1262"/>
    <w:rsid w:val="00BC1D8D"/>
    <w:rsid w:val="00BC57B4"/>
    <w:rsid w:val="00BC5CA1"/>
    <w:rsid w:val="00BD0F5D"/>
    <w:rsid w:val="00BD5612"/>
    <w:rsid w:val="00BD6B0A"/>
    <w:rsid w:val="00BD76C0"/>
    <w:rsid w:val="00BE243A"/>
    <w:rsid w:val="00BE37F3"/>
    <w:rsid w:val="00BE4851"/>
    <w:rsid w:val="00BE4B32"/>
    <w:rsid w:val="00BE4BDE"/>
    <w:rsid w:val="00BE5057"/>
    <w:rsid w:val="00BF1027"/>
    <w:rsid w:val="00BF3812"/>
    <w:rsid w:val="00BF45EF"/>
    <w:rsid w:val="00BF59BC"/>
    <w:rsid w:val="00BF5DB4"/>
    <w:rsid w:val="00BF60A1"/>
    <w:rsid w:val="00BF7DD9"/>
    <w:rsid w:val="00C0020F"/>
    <w:rsid w:val="00C02935"/>
    <w:rsid w:val="00C029BE"/>
    <w:rsid w:val="00C03110"/>
    <w:rsid w:val="00C06572"/>
    <w:rsid w:val="00C06E15"/>
    <w:rsid w:val="00C076C0"/>
    <w:rsid w:val="00C079B2"/>
    <w:rsid w:val="00C142D0"/>
    <w:rsid w:val="00C146AC"/>
    <w:rsid w:val="00C17FC9"/>
    <w:rsid w:val="00C203CC"/>
    <w:rsid w:val="00C2090F"/>
    <w:rsid w:val="00C20FC9"/>
    <w:rsid w:val="00C21D5C"/>
    <w:rsid w:val="00C2339F"/>
    <w:rsid w:val="00C25AD2"/>
    <w:rsid w:val="00C2767E"/>
    <w:rsid w:val="00C30009"/>
    <w:rsid w:val="00C308C9"/>
    <w:rsid w:val="00C314EC"/>
    <w:rsid w:val="00C31872"/>
    <w:rsid w:val="00C322D9"/>
    <w:rsid w:val="00C34728"/>
    <w:rsid w:val="00C3523A"/>
    <w:rsid w:val="00C37529"/>
    <w:rsid w:val="00C37C1F"/>
    <w:rsid w:val="00C43C4F"/>
    <w:rsid w:val="00C45ED7"/>
    <w:rsid w:val="00C5056D"/>
    <w:rsid w:val="00C5539B"/>
    <w:rsid w:val="00C55BE6"/>
    <w:rsid w:val="00C6127A"/>
    <w:rsid w:val="00C64FF5"/>
    <w:rsid w:val="00C651B4"/>
    <w:rsid w:val="00C656FB"/>
    <w:rsid w:val="00C66F39"/>
    <w:rsid w:val="00C66F85"/>
    <w:rsid w:val="00C71441"/>
    <w:rsid w:val="00C71749"/>
    <w:rsid w:val="00C73576"/>
    <w:rsid w:val="00C76246"/>
    <w:rsid w:val="00C774BC"/>
    <w:rsid w:val="00C777D1"/>
    <w:rsid w:val="00C77A65"/>
    <w:rsid w:val="00C815E5"/>
    <w:rsid w:val="00C816BB"/>
    <w:rsid w:val="00C84853"/>
    <w:rsid w:val="00C91060"/>
    <w:rsid w:val="00C9387D"/>
    <w:rsid w:val="00C939D2"/>
    <w:rsid w:val="00C9454E"/>
    <w:rsid w:val="00C9522E"/>
    <w:rsid w:val="00C95252"/>
    <w:rsid w:val="00C9753B"/>
    <w:rsid w:val="00C97859"/>
    <w:rsid w:val="00CA162D"/>
    <w:rsid w:val="00CA28A9"/>
    <w:rsid w:val="00CA4543"/>
    <w:rsid w:val="00CA46BF"/>
    <w:rsid w:val="00CA6218"/>
    <w:rsid w:val="00CA6B61"/>
    <w:rsid w:val="00CB3D6C"/>
    <w:rsid w:val="00CB3F38"/>
    <w:rsid w:val="00CB3FC4"/>
    <w:rsid w:val="00CB4029"/>
    <w:rsid w:val="00CB4702"/>
    <w:rsid w:val="00CB474C"/>
    <w:rsid w:val="00CB64B5"/>
    <w:rsid w:val="00CB664B"/>
    <w:rsid w:val="00CB7D51"/>
    <w:rsid w:val="00CC09B0"/>
    <w:rsid w:val="00CC199B"/>
    <w:rsid w:val="00CC2E42"/>
    <w:rsid w:val="00CC4AED"/>
    <w:rsid w:val="00CC4FD3"/>
    <w:rsid w:val="00CC59AE"/>
    <w:rsid w:val="00CC6F41"/>
    <w:rsid w:val="00CD06CA"/>
    <w:rsid w:val="00CD36FF"/>
    <w:rsid w:val="00CD3B34"/>
    <w:rsid w:val="00CD3F49"/>
    <w:rsid w:val="00CE1AF3"/>
    <w:rsid w:val="00CE32FC"/>
    <w:rsid w:val="00CE690A"/>
    <w:rsid w:val="00CF00E5"/>
    <w:rsid w:val="00CF3243"/>
    <w:rsid w:val="00CF3F47"/>
    <w:rsid w:val="00CF4BBA"/>
    <w:rsid w:val="00D02225"/>
    <w:rsid w:val="00D03564"/>
    <w:rsid w:val="00D037C5"/>
    <w:rsid w:val="00D03F3B"/>
    <w:rsid w:val="00D04B4B"/>
    <w:rsid w:val="00D07F3D"/>
    <w:rsid w:val="00D100E0"/>
    <w:rsid w:val="00D11DD3"/>
    <w:rsid w:val="00D1382D"/>
    <w:rsid w:val="00D14093"/>
    <w:rsid w:val="00D21D72"/>
    <w:rsid w:val="00D22810"/>
    <w:rsid w:val="00D30511"/>
    <w:rsid w:val="00D31031"/>
    <w:rsid w:val="00D32BDA"/>
    <w:rsid w:val="00D34BC1"/>
    <w:rsid w:val="00D37F9E"/>
    <w:rsid w:val="00D413F1"/>
    <w:rsid w:val="00D4189F"/>
    <w:rsid w:val="00D42B95"/>
    <w:rsid w:val="00D47043"/>
    <w:rsid w:val="00D47275"/>
    <w:rsid w:val="00D47DF5"/>
    <w:rsid w:val="00D51854"/>
    <w:rsid w:val="00D53CE1"/>
    <w:rsid w:val="00D553FF"/>
    <w:rsid w:val="00D56257"/>
    <w:rsid w:val="00D602F0"/>
    <w:rsid w:val="00D609FC"/>
    <w:rsid w:val="00D616BA"/>
    <w:rsid w:val="00D61B28"/>
    <w:rsid w:val="00D62871"/>
    <w:rsid w:val="00D653AA"/>
    <w:rsid w:val="00D65B71"/>
    <w:rsid w:val="00D72188"/>
    <w:rsid w:val="00D81428"/>
    <w:rsid w:val="00D818DF"/>
    <w:rsid w:val="00D81B80"/>
    <w:rsid w:val="00D8222E"/>
    <w:rsid w:val="00D82DF3"/>
    <w:rsid w:val="00D85A9F"/>
    <w:rsid w:val="00D86BCD"/>
    <w:rsid w:val="00D87822"/>
    <w:rsid w:val="00D94F15"/>
    <w:rsid w:val="00D96732"/>
    <w:rsid w:val="00D968E3"/>
    <w:rsid w:val="00DA061C"/>
    <w:rsid w:val="00DA4C7D"/>
    <w:rsid w:val="00DA55D0"/>
    <w:rsid w:val="00DA63EB"/>
    <w:rsid w:val="00DA6CC6"/>
    <w:rsid w:val="00DB09CE"/>
    <w:rsid w:val="00DB2DF7"/>
    <w:rsid w:val="00DC3845"/>
    <w:rsid w:val="00DC467C"/>
    <w:rsid w:val="00DC55F1"/>
    <w:rsid w:val="00DC5764"/>
    <w:rsid w:val="00DD4BA7"/>
    <w:rsid w:val="00DD5EF9"/>
    <w:rsid w:val="00DE202D"/>
    <w:rsid w:val="00DE7C42"/>
    <w:rsid w:val="00DF3A98"/>
    <w:rsid w:val="00DF4270"/>
    <w:rsid w:val="00DF4323"/>
    <w:rsid w:val="00DF7087"/>
    <w:rsid w:val="00E01080"/>
    <w:rsid w:val="00E07BE6"/>
    <w:rsid w:val="00E14398"/>
    <w:rsid w:val="00E15BED"/>
    <w:rsid w:val="00E20D8C"/>
    <w:rsid w:val="00E25C34"/>
    <w:rsid w:val="00E26554"/>
    <w:rsid w:val="00E30428"/>
    <w:rsid w:val="00E31228"/>
    <w:rsid w:val="00E359C8"/>
    <w:rsid w:val="00E36A92"/>
    <w:rsid w:val="00E36AC6"/>
    <w:rsid w:val="00E374D4"/>
    <w:rsid w:val="00E417E9"/>
    <w:rsid w:val="00E4211B"/>
    <w:rsid w:val="00E429D1"/>
    <w:rsid w:val="00E42EAD"/>
    <w:rsid w:val="00E43C94"/>
    <w:rsid w:val="00E4456A"/>
    <w:rsid w:val="00E453A3"/>
    <w:rsid w:val="00E46E4B"/>
    <w:rsid w:val="00E470E9"/>
    <w:rsid w:val="00E47C6A"/>
    <w:rsid w:val="00E50CAE"/>
    <w:rsid w:val="00E64084"/>
    <w:rsid w:val="00E64101"/>
    <w:rsid w:val="00E657BE"/>
    <w:rsid w:val="00E66D01"/>
    <w:rsid w:val="00E67AE4"/>
    <w:rsid w:val="00E71C79"/>
    <w:rsid w:val="00E73749"/>
    <w:rsid w:val="00E77F27"/>
    <w:rsid w:val="00E80F71"/>
    <w:rsid w:val="00E829AD"/>
    <w:rsid w:val="00E83146"/>
    <w:rsid w:val="00E84A92"/>
    <w:rsid w:val="00E84B1D"/>
    <w:rsid w:val="00E870EB"/>
    <w:rsid w:val="00E9003F"/>
    <w:rsid w:val="00E9220F"/>
    <w:rsid w:val="00E939E7"/>
    <w:rsid w:val="00E975E0"/>
    <w:rsid w:val="00E97B23"/>
    <w:rsid w:val="00EA0A32"/>
    <w:rsid w:val="00EA1BD4"/>
    <w:rsid w:val="00EA2536"/>
    <w:rsid w:val="00EA2F66"/>
    <w:rsid w:val="00EA3006"/>
    <w:rsid w:val="00EA3C77"/>
    <w:rsid w:val="00EA63D0"/>
    <w:rsid w:val="00EA6F9D"/>
    <w:rsid w:val="00EB0D76"/>
    <w:rsid w:val="00EB11BB"/>
    <w:rsid w:val="00EB165D"/>
    <w:rsid w:val="00EB2B65"/>
    <w:rsid w:val="00EB557A"/>
    <w:rsid w:val="00EB6B53"/>
    <w:rsid w:val="00EC22F2"/>
    <w:rsid w:val="00EC4A9F"/>
    <w:rsid w:val="00EC56B0"/>
    <w:rsid w:val="00EC655E"/>
    <w:rsid w:val="00EC6C72"/>
    <w:rsid w:val="00ED231E"/>
    <w:rsid w:val="00ED2A79"/>
    <w:rsid w:val="00ED3A33"/>
    <w:rsid w:val="00ED4814"/>
    <w:rsid w:val="00ED4B74"/>
    <w:rsid w:val="00ED5C9E"/>
    <w:rsid w:val="00ED64AA"/>
    <w:rsid w:val="00ED6C90"/>
    <w:rsid w:val="00EE0643"/>
    <w:rsid w:val="00EE0A5D"/>
    <w:rsid w:val="00EE1855"/>
    <w:rsid w:val="00EE337E"/>
    <w:rsid w:val="00EE70D7"/>
    <w:rsid w:val="00EF0D57"/>
    <w:rsid w:val="00EF38FB"/>
    <w:rsid w:val="00EF740E"/>
    <w:rsid w:val="00F00B1B"/>
    <w:rsid w:val="00F0102C"/>
    <w:rsid w:val="00F01647"/>
    <w:rsid w:val="00F03463"/>
    <w:rsid w:val="00F03FD1"/>
    <w:rsid w:val="00F04E36"/>
    <w:rsid w:val="00F058AA"/>
    <w:rsid w:val="00F104EA"/>
    <w:rsid w:val="00F11766"/>
    <w:rsid w:val="00F1259D"/>
    <w:rsid w:val="00F12BD2"/>
    <w:rsid w:val="00F17181"/>
    <w:rsid w:val="00F1728E"/>
    <w:rsid w:val="00F20AAC"/>
    <w:rsid w:val="00F21DA1"/>
    <w:rsid w:val="00F2261C"/>
    <w:rsid w:val="00F22B01"/>
    <w:rsid w:val="00F230A7"/>
    <w:rsid w:val="00F2319C"/>
    <w:rsid w:val="00F2332C"/>
    <w:rsid w:val="00F3164B"/>
    <w:rsid w:val="00F31E93"/>
    <w:rsid w:val="00F32BE3"/>
    <w:rsid w:val="00F35F27"/>
    <w:rsid w:val="00F37272"/>
    <w:rsid w:val="00F41005"/>
    <w:rsid w:val="00F4123F"/>
    <w:rsid w:val="00F428B4"/>
    <w:rsid w:val="00F46195"/>
    <w:rsid w:val="00F47590"/>
    <w:rsid w:val="00F47A01"/>
    <w:rsid w:val="00F47A09"/>
    <w:rsid w:val="00F52D37"/>
    <w:rsid w:val="00F6397D"/>
    <w:rsid w:val="00F65930"/>
    <w:rsid w:val="00F678A4"/>
    <w:rsid w:val="00F70DAF"/>
    <w:rsid w:val="00F715A8"/>
    <w:rsid w:val="00F72CF1"/>
    <w:rsid w:val="00F74784"/>
    <w:rsid w:val="00F80E93"/>
    <w:rsid w:val="00F8288A"/>
    <w:rsid w:val="00F86E7F"/>
    <w:rsid w:val="00F917EC"/>
    <w:rsid w:val="00F936C6"/>
    <w:rsid w:val="00F946AB"/>
    <w:rsid w:val="00F970B3"/>
    <w:rsid w:val="00FA070B"/>
    <w:rsid w:val="00FA2506"/>
    <w:rsid w:val="00FA7385"/>
    <w:rsid w:val="00FA78A6"/>
    <w:rsid w:val="00FA7B95"/>
    <w:rsid w:val="00FB0C61"/>
    <w:rsid w:val="00FB6A27"/>
    <w:rsid w:val="00FC1425"/>
    <w:rsid w:val="00FC26A5"/>
    <w:rsid w:val="00FD16E1"/>
    <w:rsid w:val="00FD1EB7"/>
    <w:rsid w:val="00FD31F5"/>
    <w:rsid w:val="00FD612F"/>
    <w:rsid w:val="00FD6405"/>
    <w:rsid w:val="00FD6868"/>
    <w:rsid w:val="00FE1102"/>
    <w:rsid w:val="00FE49EA"/>
    <w:rsid w:val="00FE6D06"/>
    <w:rsid w:val="00FF0CCA"/>
    <w:rsid w:val="00FF377E"/>
    <w:rsid w:val="00FF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24664"/>
  <w15:chartTrackingRefBased/>
  <w15:docId w15:val="{BDDBB0C7-2904-4BA9-9BD3-6EB91FD2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0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41C"/>
    <w:pPr>
      <w:spacing w:line="360" w:lineRule="auto"/>
      <w:jc w:val="center"/>
      <w:outlineLvl w:val="0"/>
    </w:pPr>
    <w:rPr>
      <w:rFonts w:ascii="Times New Roman" w:hAnsi="Times New Roman" w:cs="Times New Roman"/>
      <w:b/>
      <w:bCs/>
      <w:sz w:val="32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058AA"/>
    <w:pPr>
      <w:numPr>
        <w:ilvl w:val="1"/>
        <w:numId w:val="4"/>
      </w:numPr>
      <w:spacing w:line="360" w:lineRule="auto"/>
      <w:jc w:val="center"/>
      <w:outlineLvl w:val="1"/>
    </w:pPr>
    <w:rPr>
      <w:rFonts w:ascii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4CE2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5A4CE2"/>
  </w:style>
  <w:style w:type="table" w:styleId="TableGrid">
    <w:name w:val="Table Grid"/>
    <w:basedOn w:val="TableNormal"/>
    <w:uiPriority w:val="39"/>
    <w:rsid w:val="00193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47F8"/>
    <w:pPr>
      <w:ind w:left="480"/>
    </w:pPr>
  </w:style>
  <w:style w:type="paragraph" w:styleId="Header">
    <w:name w:val="header"/>
    <w:basedOn w:val="Normal"/>
    <w:link w:val="HeaderChar"/>
    <w:uiPriority w:val="99"/>
    <w:unhideWhenUsed/>
    <w:rsid w:val="006961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616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61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61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72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72A0"/>
  </w:style>
  <w:style w:type="character" w:customStyle="1" w:styleId="CommentTextChar">
    <w:name w:val="Comment Text Char"/>
    <w:basedOn w:val="DefaultParagraphFont"/>
    <w:link w:val="CommentText"/>
    <w:uiPriority w:val="99"/>
    <w:rsid w:val="00AC72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A0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936C6"/>
    <w:pPr>
      <w:tabs>
        <w:tab w:val="left" w:pos="384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unhideWhenUsed/>
    <w:rsid w:val="00F936C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Revision">
    <w:name w:val="Revision"/>
    <w:hidden/>
    <w:uiPriority w:val="99"/>
    <w:semiHidden/>
    <w:rsid w:val="00F936C6"/>
  </w:style>
  <w:style w:type="character" w:customStyle="1" w:styleId="Heading1Char">
    <w:name w:val="Heading 1 Char"/>
    <w:basedOn w:val="DefaultParagraphFont"/>
    <w:link w:val="Heading1"/>
    <w:uiPriority w:val="9"/>
    <w:rsid w:val="0089441C"/>
    <w:rPr>
      <w:rFonts w:ascii="Times New Roman" w:hAnsi="Times New Roman" w:cs="Times New Roman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058AA"/>
    <w:rPr>
      <w:rFonts w:ascii="Times New Roman" w:hAnsi="Times New Roman" w:cs="Times New Roman"/>
      <w:b/>
      <w:bCs/>
      <w:sz w:val="28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3243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F3243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4944CD"/>
    <w:pPr>
      <w:widowControl/>
      <w:tabs>
        <w:tab w:val="right" w:leader="dot" w:pos="7926"/>
      </w:tabs>
      <w:spacing w:after="100" w:line="360" w:lineRule="auto"/>
    </w:pPr>
    <w:rPr>
      <w:rFonts w:cs="Times New Roman"/>
      <w:b/>
      <w:bCs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F3243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CF324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D06CA"/>
    <w:rPr>
      <w:i/>
      <w:iCs/>
    </w:rPr>
  </w:style>
  <w:style w:type="character" w:customStyle="1" w:styleId="cf01">
    <w:name w:val="cf01"/>
    <w:basedOn w:val="DefaultParagraphFont"/>
    <w:rsid w:val="00CD06CA"/>
    <w:rPr>
      <w:rFonts w:ascii="Microsoft JhengHei UI" w:eastAsia="Microsoft JhengHei UI" w:hAnsi="Microsoft JhengHei UI" w:hint="eastAsia"/>
      <w:sz w:val="18"/>
      <w:szCs w:val="18"/>
    </w:rPr>
  </w:style>
  <w:style w:type="table" w:styleId="PlainTable2">
    <w:name w:val="Plain Table 2"/>
    <w:basedOn w:val="TableNormal"/>
    <w:uiPriority w:val="42"/>
    <w:rsid w:val="00CD06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6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6C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06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unhideWhenUsed/>
    <w:rsid w:val="002A2F9E"/>
  </w:style>
  <w:style w:type="character" w:styleId="LineNumber">
    <w:name w:val="line number"/>
    <w:basedOn w:val="DefaultParagraphFont"/>
    <w:uiPriority w:val="99"/>
    <w:semiHidden/>
    <w:unhideWhenUsed/>
    <w:rsid w:val="00B7573B"/>
  </w:style>
  <w:style w:type="character" w:styleId="UnresolvedMention">
    <w:name w:val="Unresolved Mention"/>
    <w:basedOn w:val="DefaultParagraphFont"/>
    <w:uiPriority w:val="99"/>
    <w:semiHidden/>
    <w:unhideWhenUsed/>
    <w:rsid w:val="00833E29"/>
    <w:rPr>
      <w:color w:val="605E5C"/>
      <w:shd w:val="clear" w:color="auto" w:fill="E1DFDD"/>
    </w:rPr>
  </w:style>
  <w:style w:type="character" w:customStyle="1" w:styleId="mark97nxd1ha8">
    <w:name w:val="mark97nxd1ha8"/>
    <w:basedOn w:val="DefaultParagraphFont"/>
    <w:rsid w:val="00435B1F"/>
  </w:style>
  <w:style w:type="character" w:customStyle="1" w:styleId="markegpo92537">
    <w:name w:val="markegpo92537"/>
    <w:basedOn w:val="DefaultParagraphFont"/>
    <w:rsid w:val="00435B1F"/>
  </w:style>
  <w:style w:type="character" w:customStyle="1" w:styleId="markk3hsvv0hd">
    <w:name w:val="markk3hsvv0hd"/>
    <w:basedOn w:val="DefaultParagraphFont"/>
    <w:rsid w:val="00435B1F"/>
  </w:style>
  <w:style w:type="character" w:customStyle="1" w:styleId="mark35c19gerl">
    <w:name w:val="mark35c19gerl"/>
    <w:basedOn w:val="DefaultParagraphFont"/>
    <w:rsid w:val="00435B1F"/>
  </w:style>
  <w:style w:type="character" w:customStyle="1" w:styleId="markrqvb5dq4u">
    <w:name w:val="markrqvb5dq4u"/>
    <w:basedOn w:val="DefaultParagraphFont"/>
    <w:rsid w:val="00435B1F"/>
  </w:style>
  <w:style w:type="paragraph" w:customStyle="1" w:styleId="SupplementaryMaterial">
    <w:name w:val="Supplementary Material"/>
    <w:basedOn w:val="Title"/>
    <w:next w:val="Title"/>
    <w:qFormat/>
    <w:rsid w:val="005B54E5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B54E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4E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6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FEE3F-3F74-4116-8D14-448FB5923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Nok Or</dc:creator>
  <cp:keywords/>
  <dc:description/>
  <cp:lastModifiedBy>Dorita Chang</cp:lastModifiedBy>
  <cp:revision>55</cp:revision>
  <cp:lastPrinted>2023-04-13T03:18:00Z</cp:lastPrinted>
  <dcterms:created xsi:type="dcterms:W3CDTF">2024-09-09T00:06:00Z</dcterms:created>
  <dcterms:modified xsi:type="dcterms:W3CDTF">2024-11-2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cPTtOip"/&gt;&lt;style id="http://www.zotero.org/styles/vancouver" locale="en-US" hasBibliography="1" bibliographyStyleHasBeenSet="1"/&gt;&lt;prefs&gt;&lt;pref name="fieldType" value="Field"/&gt;&lt;/prefs&gt;&lt;/data&gt;</vt:lpwstr>
  </property>
</Properties>
</file>